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77F3" w:rsidRPr="006E2BDF" w:rsidRDefault="00E077F3" w:rsidP="00E077F3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1 Table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. Criteria used for assignment of grades based on the extent of inflammation in infected and control mice </w:t>
      </w:r>
    </w:p>
    <w:p w:rsidR="00E077F3" w:rsidRPr="006E2BDF" w:rsidRDefault="00E077F3" w:rsidP="00E077F3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077F3" w:rsidRPr="00813463" w:rsidRDefault="00E077F3" w:rsidP="00E077F3">
      <w:pPr>
        <w:shd w:val="clear" w:color="auto" w:fill="FFFFFF"/>
        <w:spacing w:after="135" w:line="240" w:lineRule="auto"/>
        <w:rPr>
          <w:rFonts w:ascii="Arial" w:eastAsia="Times New Roman" w:hAnsi="Arial" w:cs="Arial"/>
          <w:color w:val="222222"/>
          <w:sz w:val="14"/>
          <w:szCs w:val="14"/>
          <w:lang w:eastAsia="en-AU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268"/>
        <w:gridCol w:w="1280"/>
        <w:gridCol w:w="1592"/>
        <w:gridCol w:w="1102"/>
        <w:gridCol w:w="1382"/>
        <w:gridCol w:w="1217"/>
      </w:tblGrid>
      <w:tr w:rsidR="00E077F3" w:rsidRPr="00813463" w:rsidTr="00CC6639">
        <w:tc>
          <w:tcPr>
            <w:tcW w:w="116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Default="00E077F3" w:rsidP="00CC663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b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Grade*</w:t>
            </w:r>
          </w:p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b/>
                <w:lang w:eastAsia="en-AU"/>
              </w:rPr>
            </w:pPr>
          </w:p>
        </w:tc>
        <w:tc>
          <w:tcPr>
            <w:tcW w:w="784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b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Criteria used for assignment of severity of inflammation</w:t>
            </w:r>
          </w:p>
        </w:tc>
      </w:tr>
      <w:tr w:rsidR="00E077F3" w:rsidRPr="00813463" w:rsidTr="00CC6639">
        <w:tc>
          <w:tcPr>
            <w:tcW w:w="116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b/>
                <w:lang w:eastAsia="en-AU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b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Rednes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b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Swelling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b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Discoloration of mammary glan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b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Exudate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b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Morbidity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b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Mortality</w:t>
            </w:r>
          </w:p>
        </w:tc>
      </w:tr>
      <w:tr w:rsidR="00E077F3" w:rsidRPr="00813463" w:rsidTr="00CC6639">
        <w:tc>
          <w:tcPr>
            <w:tcW w:w="1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−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−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−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−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−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−</w:t>
            </w:r>
          </w:p>
        </w:tc>
      </w:tr>
      <w:tr w:rsidR="00E077F3" w:rsidRPr="00813463" w:rsidTr="00CC6639">
        <w:tc>
          <w:tcPr>
            <w:tcW w:w="1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−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−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−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−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−</w:t>
            </w:r>
          </w:p>
        </w:tc>
      </w:tr>
      <w:tr w:rsidR="00E077F3" w:rsidRPr="00813463" w:rsidTr="00CC6639">
        <w:tc>
          <w:tcPr>
            <w:tcW w:w="1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+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−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−</w:t>
            </w:r>
          </w:p>
        </w:tc>
      </w:tr>
      <w:tr w:rsidR="00E077F3" w:rsidRPr="00813463" w:rsidTr="00CC6639">
        <w:tc>
          <w:tcPr>
            <w:tcW w:w="1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++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077F3" w:rsidRPr="00813463" w:rsidRDefault="00E077F3" w:rsidP="00CC6639">
            <w:pPr>
              <w:jc w:val="center"/>
              <w:rPr>
                <w:rFonts w:ascii="Cambria" w:eastAsia="Times New Roman" w:hAnsi="Cambria" w:cs="Arial"/>
                <w:lang w:eastAsia="en-AU"/>
              </w:rPr>
            </w:pPr>
            <w:r w:rsidRPr="0081346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±</w:t>
            </w:r>
          </w:p>
        </w:tc>
      </w:tr>
    </w:tbl>
    <w:p w:rsidR="00E077F3" w:rsidRDefault="00E077F3" w:rsidP="00E077F3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B1201E" w:rsidRDefault="00B1201E"/>
    <w:sectPr w:rsidR="00B120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7F3"/>
    <w:rsid w:val="00B1201E"/>
    <w:rsid w:val="00E07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7F9033-51A4-49B9-B5FD-598BFDBD4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7F3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ilosh</dc:creator>
  <cp:keywords/>
  <dc:description/>
  <cp:lastModifiedBy>Stephanie Milosh</cp:lastModifiedBy>
  <cp:revision>1</cp:revision>
  <dcterms:created xsi:type="dcterms:W3CDTF">2017-01-13T20:01:00Z</dcterms:created>
  <dcterms:modified xsi:type="dcterms:W3CDTF">2017-01-13T20:02:00Z</dcterms:modified>
</cp:coreProperties>
</file>